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figure legen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ZW"/>
        </w:rPr>
        <w:t xml:space="preserve">Figure S1 </w:t>
      </w:r>
      <w:r>
        <w:rPr>
          <w:lang w:val="en-ZW"/>
        </w:rPr>
        <w:t>Raptor is not cleaved in BMDM</w:t>
      </w:r>
      <w:r>
        <w:rPr/>
        <w:t>ø after caspase-1 activation.</w:t>
      </w:r>
      <w:r>
        <w:rPr>
          <w:b/>
          <w:lang w:val="en-ZW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/>
        <w:t>Caspase-1 activation in BMDMø by nigericin or ATP after LPS priming. Cleaved caspase-1 (secreted) was detected in the supernatants, whereas raptor, Pro-IL-1β and α-tubulin were detected in the cell lysate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ZW"/>
        </w:rPr>
      </w:pPr>
      <w:r>
        <w:rPr>
          <w:b/>
          <w:lang w:val="en-ZW"/>
        </w:rPr>
        <w:t xml:space="preserve">Figure S2 </w:t>
      </w:r>
      <w:r>
        <w:rPr>
          <w:lang w:val="en-ZW"/>
        </w:rPr>
        <w:t xml:space="preserve">Identification by mass spectrometry of a raptor N-terminal cleavage site mediated by caspase-6 </w:t>
      </w:r>
      <w:r>
        <w:rPr>
          <w:i/>
          <w:lang w:val="en-ZW"/>
        </w:rPr>
        <w:t>in vitro.</w:t>
      </w:r>
    </w:p>
    <w:p>
      <w:pPr>
        <w:pStyle w:val="Normal"/>
        <w:spacing w:lineRule="auto" w:line="480"/>
        <w:jc w:val="both"/>
        <w:rPr/>
      </w:pPr>
      <w:r>
        <w:rPr>
          <w:b/>
          <w:lang w:val="en-ZW"/>
        </w:rPr>
        <w:t>A</w:t>
      </w:r>
      <w:r>
        <w:rPr>
          <w:lang w:val="en-ZW"/>
        </w:rPr>
        <w:t xml:space="preserve">) Sequence coverage of tryptic peptides on recombinant raptor incubated with active recombinant caspase-6. </w:t>
      </w:r>
      <w:r>
        <w:rPr>
          <w:b/>
          <w:lang w:val="en-ZW"/>
        </w:rPr>
        <w:t>B</w:t>
      </w:r>
      <w:r>
        <w:rPr>
          <w:lang w:val="en-ZW"/>
        </w:rPr>
        <w:t xml:space="preserve">) Semitryptic peptides identified and their MASCOT scores and PSM (peptide spectrum matches) numbers. PSMs are a rough measure of abundance. </w:t>
      </w:r>
      <w:r>
        <w:rPr>
          <w:b/>
          <w:lang w:val="en-ZW"/>
        </w:rPr>
        <w:t>C</w:t>
      </w:r>
      <w:r>
        <w:rPr>
          <w:lang w:val="en-ZW"/>
        </w:rPr>
        <w:t>) Tandem MS spectrum of peptide LTDWNLPLAFMK generated by cleavage after the DEAD sequenc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3 </w:t>
      </w:r>
      <w:r>
        <w:rPr/>
        <w:t>Recombinant caspase-3 and caspase-7 can also cleave the N-terminal recombinant raptor in a similar fashion than recombinant caspase-6.</w:t>
      </w:r>
      <w:r>
        <w:rPr>
          <w:b/>
        </w:rPr>
        <w:t xml:space="preserve">  </w:t>
      </w:r>
    </w:p>
    <w:p>
      <w:pPr>
        <w:pStyle w:val="Normal"/>
        <w:spacing w:lineRule="auto" w:line="480"/>
        <w:jc w:val="both"/>
        <w:rPr/>
      </w:pPr>
      <w:r>
        <w:rPr/>
        <w:t>The N-terminal recombinant raptor was incubated alone or with recombinant caspase-6, -3 or -7 for 2h at 37°C. Recombinant N-terminal raptor processing was analyzed on 8% or 12% SDS-PAG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4 </w:t>
      </w:r>
      <w:r>
        <w:rPr/>
        <w:t>Etoposide, cisplatin and curcumin induce activation of caspases, which correlate with raptor cleavage.</w:t>
      </w:r>
    </w:p>
    <w:p>
      <w:pPr>
        <w:pStyle w:val="Normal"/>
        <w:spacing w:lineRule="auto" w:line="480"/>
        <w:jc w:val="both"/>
        <w:rPr/>
      </w:pPr>
      <w:r>
        <w:rPr/>
        <w:t>Hut78, BJAB and SUDHL4 were treated with 50µM etoposide, 50µM cisplatin or 25µM curcumin for 16h. Cell lysates were analyzed on 8% or 12% SDS-PAG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Figure S5 </w:t>
      </w:r>
      <w:r>
        <w:rPr/>
        <w:t>Rapamycin (1µM or 20µM) induces raptor cleavage, which correlates with activation of caspases.</w:t>
      </w:r>
    </w:p>
    <w:p>
      <w:pPr>
        <w:pStyle w:val="Normal"/>
        <w:spacing w:lineRule="auto" w:line="480"/>
        <w:jc w:val="both"/>
        <w:rPr/>
      </w:pPr>
      <w:r>
        <w:rPr>
          <w:b/>
        </w:rPr>
        <w:t>A</w:t>
      </w:r>
      <w:r>
        <w:rPr/>
        <w:t xml:space="preserve">) BJAB cells were incubated with 1µM of rapamycin for 16h. </w:t>
      </w:r>
      <w:r>
        <w:rPr>
          <w:b/>
        </w:rPr>
        <w:t>B</w:t>
      </w:r>
      <w:r>
        <w:rPr/>
        <w:t xml:space="preserve">) Jurkat T cells were incubated with 20µM of rapamycin for 6h. </w:t>
      </w:r>
      <w:r>
        <w:rPr>
          <w:b/>
        </w:rPr>
        <w:t>C</w:t>
      </w:r>
      <w:r>
        <w:rPr/>
        <w:t>) HBL-1 B cells were incubated with 20µM of rapamycin for 6h. Cells lysates were submitted to 8% or 12% SDS-PAGE for protein analysi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16:49:00Z</dcterms:created>
  <dc:creator>Ricardo Martin</dc:creator>
  <dc:description/>
  <dc:language>en-US</dc:language>
  <cp:lastModifiedBy>Ky.Shilpashree</cp:lastModifiedBy>
  <dcterms:modified xsi:type="dcterms:W3CDTF">2016-04-07T16:49:00Z</dcterms:modified>
  <cp:revision>2</cp:revision>
  <dc:subject/>
  <dc:title/>
</cp:coreProperties>
</file>